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8F2EF" w14:textId="0D3DF2D8" w:rsidR="009B2AFA" w:rsidRPr="007F5880" w:rsidRDefault="009B2AFA" w:rsidP="009B2AFA">
      <w:pPr>
        <w:keepNext/>
        <w:tabs>
          <w:tab w:val="left" w:pos="0"/>
        </w:tabs>
        <w:spacing w:before="120" w:after="120" w:line="360" w:lineRule="auto"/>
        <w:rPr>
          <w:b/>
          <w:bCs/>
          <w:color w:val="000000" w:themeColor="text1"/>
        </w:rPr>
      </w:pPr>
      <w:r w:rsidRPr="00BD3F35">
        <w:rPr>
          <w:color w:val="000000" w:themeColor="text1"/>
        </w:rPr>
        <w:t xml:space="preserve">Individual quality assessment of the included </w:t>
      </w:r>
      <w:r w:rsidR="007F34E0">
        <w:rPr>
          <w:color w:val="000000" w:themeColor="text1"/>
        </w:rPr>
        <w:t>case series</w:t>
      </w:r>
    </w:p>
    <w:tbl>
      <w:tblPr>
        <w:tblW w:w="9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593"/>
        <w:gridCol w:w="1594"/>
        <w:gridCol w:w="1593"/>
        <w:gridCol w:w="1310"/>
        <w:gridCol w:w="1310"/>
      </w:tblGrid>
      <w:tr w:rsidR="000412BC" w:rsidRPr="007F5880" w14:paraId="2A9CF69C" w14:textId="1407B9B1" w:rsidTr="000412BC">
        <w:tc>
          <w:tcPr>
            <w:tcW w:w="2552" w:type="dxa"/>
          </w:tcPr>
          <w:p w14:paraId="7E6CAE6F" w14:textId="448C3437" w:rsidR="000412BC" w:rsidRPr="007F5880" w:rsidRDefault="000412BC" w:rsidP="00C21615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7F5880">
              <w:rPr>
                <w:color w:val="000000" w:themeColor="text1"/>
              </w:rPr>
              <w:t>Questions</w:t>
            </w:r>
            <w:r w:rsidRPr="00187C9F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93" w:type="dxa"/>
          </w:tcPr>
          <w:p w14:paraId="2A6CE2F1" w14:textId="4BA09531" w:rsidR="000412BC" w:rsidRPr="00D47411" w:rsidRDefault="000412BC" w:rsidP="00C2161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47D40">
              <w:rPr>
                <w:color w:val="000000" w:themeColor="text1"/>
                <w:sz w:val="21"/>
                <w:szCs w:val="21"/>
                <w:lang w:val="en-IE"/>
              </w:rPr>
              <w:t>Sawlani</w:t>
            </w:r>
            <w:proofErr w:type="spellEnd"/>
            <w:r w:rsidRPr="00D47411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l</w:t>
            </w:r>
          </w:p>
        </w:tc>
        <w:tc>
          <w:tcPr>
            <w:tcW w:w="1594" w:type="dxa"/>
          </w:tcPr>
          <w:p w14:paraId="2E4B12E4" w14:textId="093941E0" w:rsidR="000412BC" w:rsidRPr="00D47411" w:rsidRDefault="000412BC" w:rsidP="00C2161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Coolen</w:t>
            </w:r>
            <w:proofErr w:type="spellEnd"/>
            <w:r w:rsidRPr="00D47411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l</w:t>
            </w:r>
          </w:p>
        </w:tc>
        <w:tc>
          <w:tcPr>
            <w:tcW w:w="1593" w:type="dxa"/>
          </w:tcPr>
          <w:p w14:paraId="1120786B" w14:textId="5DA5DB9A" w:rsidR="000412BC" w:rsidRPr="00D47411" w:rsidRDefault="000412BC" w:rsidP="00C2161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Fitsiori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l</w:t>
            </w:r>
          </w:p>
        </w:tc>
        <w:tc>
          <w:tcPr>
            <w:tcW w:w="1310" w:type="dxa"/>
          </w:tcPr>
          <w:p w14:paraId="25B84E34" w14:textId="05CE4BF0" w:rsidR="000412BC" w:rsidRPr="00D47411" w:rsidRDefault="000412BC" w:rsidP="00C2161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Girardeau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</w:t>
            </w:r>
            <w:r>
              <w:rPr>
                <w:i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310" w:type="dxa"/>
          </w:tcPr>
          <w:p w14:paraId="076B668A" w14:textId="46A3961C" w:rsidR="000412BC" w:rsidRDefault="000412BC" w:rsidP="00C2161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Aragao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0412BC">
              <w:rPr>
                <w:i/>
                <w:iCs/>
                <w:color w:val="000000" w:themeColor="text1"/>
                <w:sz w:val="21"/>
                <w:szCs w:val="21"/>
              </w:rPr>
              <w:t>et al</w:t>
            </w:r>
          </w:p>
        </w:tc>
      </w:tr>
      <w:tr w:rsidR="000412BC" w:rsidRPr="007F5880" w14:paraId="7A524D1F" w14:textId="3E496831" w:rsidTr="000412BC">
        <w:tc>
          <w:tcPr>
            <w:tcW w:w="2552" w:type="dxa"/>
          </w:tcPr>
          <w:p w14:paraId="3795B8B6" w14:textId="255D1F99" w:rsidR="000412BC" w:rsidRPr="00637188" w:rsidRDefault="000412BC" w:rsidP="003D00C6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1-Were there clear criteria for inclusion in the case series? </w:t>
            </w:r>
          </w:p>
        </w:tc>
        <w:tc>
          <w:tcPr>
            <w:tcW w:w="1593" w:type="dxa"/>
          </w:tcPr>
          <w:p w14:paraId="05DBFE1B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63AFF912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70F30845" w14:textId="6443A1F9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10" w:type="dxa"/>
          </w:tcPr>
          <w:p w14:paraId="36912C03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212EF226" w14:textId="1D43F1A1" w:rsidR="000412BC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0412BC" w:rsidRPr="007F5880" w14:paraId="46B25E54" w14:textId="210C672F" w:rsidTr="000412BC">
        <w:tc>
          <w:tcPr>
            <w:tcW w:w="2552" w:type="dxa"/>
          </w:tcPr>
          <w:p w14:paraId="4F40AFC4" w14:textId="3AC4A790" w:rsidR="000412BC" w:rsidRPr="007F5880" w:rsidRDefault="000412BC" w:rsidP="003D00C6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2-Was the condition measured in a standard, reliable way for all participants included in the case series? </w:t>
            </w:r>
          </w:p>
        </w:tc>
        <w:tc>
          <w:tcPr>
            <w:tcW w:w="1593" w:type="dxa"/>
          </w:tcPr>
          <w:p w14:paraId="7FA3E357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4D558B72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65D38494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7E921EBE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73DF4592" w14:textId="2DC78527" w:rsidR="000412BC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0F4D883F" w14:textId="577CE787" w:rsidTr="000412BC">
        <w:tc>
          <w:tcPr>
            <w:tcW w:w="2552" w:type="dxa"/>
          </w:tcPr>
          <w:p w14:paraId="0B2B0C99" w14:textId="0091F3B9" w:rsidR="000412BC" w:rsidRPr="007F5880" w:rsidRDefault="000412BC" w:rsidP="003D00C6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3-Were valid methods used for identification of the condition for all participants included in the case series? </w:t>
            </w:r>
          </w:p>
        </w:tc>
        <w:tc>
          <w:tcPr>
            <w:tcW w:w="1593" w:type="dxa"/>
          </w:tcPr>
          <w:p w14:paraId="0D8F0F32" w14:textId="74D886A2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44469AD3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63AE6A31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352CB5F7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6DCAF8B0" w14:textId="2FB4E591" w:rsidR="000412BC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</w:t>
            </w:r>
          </w:p>
        </w:tc>
      </w:tr>
      <w:tr w:rsidR="000412BC" w:rsidRPr="007F5880" w14:paraId="4EDFDC77" w14:textId="1EB35F31" w:rsidTr="000412BC">
        <w:tc>
          <w:tcPr>
            <w:tcW w:w="2552" w:type="dxa"/>
          </w:tcPr>
          <w:p w14:paraId="72CE9416" w14:textId="7A3FAA17" w:rsidR="000412BC" w:rsidRPr="007F5880" w:rsidRDefault="000412BC" w:rsidP="003D00C6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4-Did the case series have consecutive inclusion of participants? </w:t>
            </w:r>
          </w:p>
        </w:tc>
        <w:tc>
          <w:tcPr>
            <w:tcW w:w="1593" w:type="dxa"/>
          </w:tcPr>
          <w:p w14:paraId="7A140806" w14:textId="1646226A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6D84CE14" w14:textId="1540E494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1AE2D7DE" w14:textId="6C57DEA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10" w:type="dxa"/>
          </w:tcPr>
          <w:p w14:paraId="0B802A35" w14:textId="5E1A4069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625799F7" w14:textId="7265B14A" w:rsidR="000412BC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0412BC" w:rsidRPr="007F5880" w14:paraId="6C2B190F" w14:textId="55BA774A" w:rsidTr="000412BC">
        <w:tc>
          <w:tcPr>
            <w:tcW w:w="2552" w:type="dxa"/>
          </w:tcPr>
          <w:p w14:paraId="59CF19AD" w14:textId="776D22CC" w:rsidR="000412BC" w:rsidRPr="007F5880" w:rsidRDefault="000412BC" w:rsidP="003D00C6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5-Did the case series have complete inclusion of participants? </w:t>
            </w:r>
          </w:p>
        </w:tc>
        <w:tc>
          <w:tcPr>
            <w:tcW w:w="1593" w:type="dxa"/>
          </w:tcPr>
          <w:p w14:paraId="7918E978" w14:textId="7929044D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4BC1A8D0" w14:textId="6552C8CC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5F761617" w14:textId="11F4E14C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</w:t>
            </w:r>
          </w:p>
        </w:tc>
        <w:tc>
          <w:tcPr>
            <w:tcW w:w="1310" w:type="dxa"/>
          </w:tcPr>
          <w:p w14:paraId="503A6B16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UN</w:t>
            </w:r>
          </w:p>
        </w:tc>
        <w:tc>
          <w:tcPr>
            <w:tcW w:w="1310" w:type="dxa"/>
          </w:tcPr>
          <w:p w14:paraId="6D7F3490" w14:textId="4E9EDFE0" w:rsidR="000412BC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33B57B55" w14:textId="44105A9E" w:rsidTr="000412BC">
        <w:tc>
          <w:tcPr>
            <w:tcW w:w="2552" w:type="dxa"/>
          </w:tcPr>
          <w:p w14:paraId="185B4798" w14:textId="21A28F98" w:rsidR="000412BC" w:rsidRPr="007F5880" w:rsidRDefault="000412BC" w:rsidP="003D00C6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6-Was there clear reporting of the demographics of the participants in the study? </w:t>
            </w:r>
          </w:p>
        </w:tc>
        <w:tc>
          <w:tcPr>
            <w:tcW w:w="1593" w:type="dxa"/>
          </w:tcPr>
          <w:p w14:paraId="00D65283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39281939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525C6AEF" w14:textId="7D02D032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3E7F4637" w14:textId="77777777" w:rsidR="000412BC" w:rsidRPr="007F5880" w:rsidRDefault="000412BC" w:rsidP="003D00C6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4271453A" w14:textId="2316A7BF" w:rsidR="000412BC" w:rsidRDefault="000412BC" w:rsidP="003D00C6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08D3CE4B" w14:textId="0E799625" w:rsidTr="000412BC">
        <w:tc>
          <w:tcPr>
            <w:tcW w:w="2552" w:type="dxa"/>
          </w:tcPr>
          <w:p w14:paraId="1652C011" w14:textId="746B8C90" w:rsidR="000412BC" w:rsidRPr="007F5880" w:rsidRDefault="000412BC" w:rsidP="002E2B0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7-Was there clear reporting of clinical information of the participants? </w:t>
            </w:r>
          </w:p>
        </w:tc>
        <w:tc>
          <w:tcPr>
            <w:tcW w:w="1593" w:type="dxa"/>
          </w:tcPr>
          <w:p w14:paraId="7F9F0C50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13A8457D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397E7998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440B8400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6981B546" w14:textId="76F284CC" w:rsidR="000412BC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134C2DFE" w14:textId="3014223C" w:rsidTr="000412BC">
        <w:tc>
          <w:tcPr>
            <w:tcW w:w="2552" w:type="dxa"/>
          </w:tcPr>
          <w:p w14:paraId="7F286106" w14:textId="5CFC620D" w:rsidR="000412BC" w:rsidRPr="007F5880" w:rsidRDefault="000412BC" w:rsidP="002E2B0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8-Were the outcomes or follow up results of cases clearly reported? </w:t>
            </w:r>
          </w:p>
        </w:tc>
        <w:tc>
          <w:tcPr>
            <w:tcW w:w="1593" w:type="dxa"/>
          </w:tcPr>
          <w:p w14:paraId="4B1F1A04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0335E898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4628BA3A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237D26F4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0F722F8B" w14:textId="5577491C" w:rsidR="000412BC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62795AD5" w14:textId="2A968F82" w:rsidTr="000412BC">
        <w:tc>
          <w:tcPr>
            <w:tcW w:w="2552" w:type="dxa"/>
          </w:tcPr>
          <w:p w14:paraId="7EA2CBC0" w14:textId="594A82BC" w:rsidR="000412BC" w:rsidRPr="007F5880" w:rsidRDefault="000412BC" w:rsidP="002E2B0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9-Was there clear reporting of the presenting site(s)/clinic(s) demographic information? </w:t>
            </w:r>
          </w:p>
        </w:tc>
        <w:tc>
          <w:tcPr>
            <w:tcW w:w="1593" w:type="dxa"/>
          </w:tcPr>
          <w:p w14:paraId="466F91B1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41350067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295D45BD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7A4920B9" w14:textId="5DC6F956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10" w:type="dxa"/>
          </w:tcPr>
          <w:p w14:paraId="6D0C47EA" w14:textId="2DB6F63E" w:rsidR="000412BC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6E4F3FDE" w14:textId="0B2FC61C" w:rsidTr="000412BC">
        <w:tc>
          <w:tcPr>
            <w:tcW w:w="2552" w:type="dxa"/>
          </w:tcPr>
          <w:p w14:paraId="2FB4E0FB" w14:textId="1A86435C" w:rsidR="000412BC" w:rsidRPr="00637188" w:rsidRDefault="000412BC" w:rsidP="002E2B0E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 xml:space="preserve">10-Was </w:t>
            </w: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statistical</w:t>
            </w:r>
            <w:proofErr w:type="spellEnd"/>
            <w:r w:rsidRPr="007F588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analysis</w:t>
            </w:r>
            <w:proofErr w:type="spellEnd"/>
            <w:r w:rsidRPr="007F588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appropriate</w:t>
            </w:r>
            <w:proofErr w:type="spellEnd"/>
            <w:r w:rsidRPr="007F5880">
              <w:rPr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1593" w:type="dxa"/>
          </w:tcPr>
          <w:p w14:paraId="4927CA49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4" w:type="dxa"/>
          </w:tcPr>
          <w:p w14:paraId="168828D7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593" w:type="dxa"/>
          </w:tcPr>
          <w:p w14:paraId="00937D2D" w14:textId="4D945AE9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</w:t>
            </w:r>
          </w:p>
        </w:tc>
        <w:tc>
          <w:tcPr>
            <w:tcW w:w="1310" w:type="dxa"/>
          </w:tcPr>
          <w:p w14:paraId="3535DC3F" w14:textId="77777777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10" w:type="dxa"/>
          </w:tcPr>
          <w:p w14:paraId="42CFDB71" w14:textId="3BBE934A" w:rsidR="000412BC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0412BC" w:rsidRPr="007F5880" w14:paraId="7AC0572B" w14:textId="3B224B87" w:rsidTr="000412BC">
        <w:tc>
          <w:tcPr>
            <w:tcW w:w="2552" w:type="dxa"/>
          </w:tcPr>
          <w:p w14:paraId="71520AF7" w14:textId="77777777" w:rsidR="000412BC" w:rsidRPr="007F5880" w:rsidRDefault="000412BC" w:rsidP="002E2B0E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93" w:type="dxa"/>
          </w:tcPr>
          <w:p w14:paraId="737B89C2" w14:textId="34AEEBA1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7F5880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1594" w:type="dxa"/>
          </w:tcPr>
          <w:p w14:paraId="6560C432" w14:textId="059765CC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7F5880">
              <w:rPr>
                <w:color w:val="000000" w:themeColor="text1"/>
              </w:rPr>
              <w:t>/10</w:t>
            </w:r>
          </w:p>
        </w:tc>
        <w:tc>
          <w:tcPr>
            <w:tcW w:w="1593" w:type="dxa"/>
          </w:tcPr>
          <w:p w14:paraId="4C53A195" w14:textId="47E709D0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7F5880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310" w:type="dxa"/>
          </w:tcPr>
          <w:p w14:paraId="3F6AAECA" w14:textId="165B433B" w:rsidR="000412BC" w:rsidRPr="007F5880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7F5880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1310" w:type="dxa"/>
          </w:tcPr>
          <w:p w14:paraId="2DB84CD7" w14:textId="1E7FAD1E" w:rsidR="000412BC" w:rsidRDefault="000412BC" w:rsidP="002E2B0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/9</w:t>
            </w:r>
          </w:p>
        </w:tc>
      </w:tr>
    </w:tbl>
    <w:p w14:paraId="3FDCFA04" w14:textId="77777777" w:rsidR="009B2AFA" w:rsidRPr="007F5880" w:rsidRDefault="009B2AFA" w:rsidP="009B2AFA">
      <w:pPr>
        <w:rPr>
          <w:color w:val="000000" w:themeColor="text1"/>
        </w:rPr>
      </w:pPr>
    </w:p>
    <w:p w14:paraId="1B704CCA" w14:textId="77777777" w:rsidR="009B2AFA" w:rsidRPr="007F5880" w:rsidRDefault="009B2AFA" w:rsidP="009B2AFA">
      <w:pPr>
        <w:rPr>
          <w:color w:val="000000" w:themeColor="text1"/>
        </w:rPr>
      </w:pPr>
      <w:r w:rsidRPr="007F5880">
        <w:rPr>
          <w:color w:val="000000" w:themeColor="text1"/>
        </w:rPr>
        <w:t>NA, not applicable; UN, unclear</w:t>
      </w:r>
    </w:p>
    <w:p w14:paraId="761B17C0" w14:textId="00518CFA" w:rsidR="00187C9F" w:rsidRPr="00B755E0" w:rsidRDefault="00187C9F" w:rsidP="00187C9F">
      <w:pPr>
        <w:rPr>
          <w:color w:val="000000" w:themeColor="text1"/>
        </w:rPr>
      </w:pPr>
      <w:proofErr w:type="spellStart"/>
      <w:r w:rsidRPr="00187C9F">
        <w:rPr>
          <w:color w:val="000000" w:themeColor="text1"/>
          <w:vertAlign w:val="superscript"/>
        </w:rPr>
        <w:t>a</w:t>
      </w:r>
      <w:proofErr w:type="spellEnd"/>
      <w:r>
        <w:rPr>
          <w:color w:val="000000" w:themeColor="text1"/>
        </w:rPr>
        <w:t xml:space="preserve"> </w:t>
      </w:r>
      <w:r w:rsidRPr="007F5880">
        <w:rPr>
          <w:color w:val="000000" w:themeColor="text1"/>
        </w:rPr>
        <w:t xml:space="preserve">According to the Joanna Briggs Institute (JBI) Critical Appraisal Checklist for </w:t>
      </w:r>
      <w:r>
        <w:rPr>
          <w:color w:val="000000" w:themeColor="text1"/>
        </w:rPr>
        <w:t>Case Series</w:t>
      </w:r>
    </w:p>
    <w:p w14:paraId="68559284" w14:textId="086B1245" w:rsidR="00A1493B" w:rsidRPr="009B2AFA" w:rsidRDefault="00A1493B" w:rsidP="009B2AFA"/>
    <w:sectPr w:rsidR="00A1493B" w:rsidRPr="009B2AFA" w:rsidSect="005278A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92"/>
    <w:rsid w:val="000412BC"/>
    <w:rsid w:val="000D39DB"/>
    <w:rsid w:val="000D5DBA"/>
    <w:rsid w:val="001411D8"/>
    <w:rsid w:val="00187C9F"/>
    <w:rsid w:val="001F59BB"/>
    <w:rsid w:val="002C57B6"/>
    <w:rsid w:val="002E2B0E"/>
    <w:rsid w:val="003D00C6"/>
    <w:rsid w:val="0042585E"/>
    <w:rsid w:val="005278AC"/>
    <w:rsid w:val="00561DCC"/>
    <w:rsid w:val="00625E40"/>
    <w:rsid w:val="00637188"/>
    <w:rsid w:val="00665647"/>
    <w:rsid w:val="007F34E0"/>
    <w:rsid w:val="00847D40"/>
    <w:rsid w:val="008E1B85"/>
    <w:rsid w:val="009A59B5"/>
    <w:rsid w:val="009B2AFA"/>
    <w:rsid w:val="00A1493B"/>
    <w:rsid w:val="00B15CB1"/>
    <w:rsid w:val="00B227CE"/>
    <w:rsid w:val="00BD3F35"/>
    <w:rsid w:val="00BF7A3C"/>
    <w:rsid w:val="00C2054A"/>
    <w:rsid w:val="00D37607"/>
    <w:rsid w:val="00D47411"/>
    <w:rsid w:val="00D91E09"/>
    <w:rsid w:val="00E51CE7"/>
    <w:rsid w:val="00EA2FB0"/>
    <w:rsid w:val="00F13C92"/>
    <w:rsid w:val="00F5063A"/>
    <w:rsid w:val="00FE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C553B"/>
  <w15:chartTrackingRefBased/>
  <w15:docId w15:val="{89F2135A-DA0F-A940-9251-28B6AB79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C92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7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7B6"/>
    <w:rPr>
      <w:rFonts w:ascii="Times New Roman" w:eastAsia="Times New Roman" w:hAnsi="Times New Roman" w:cs="Times New Roman"/>
      <w:sz w:val="18"/>
      <w:szCs w:val="18"/>
      <w:lang w:val="en-US" w:eastAsia="pt-BR"/>
    </w:rPr>
  </w:style>
  <w:style w:type="paragraph" w:styleId="NormalWeb">
    <w:name w:val="Normal (Web)"/>
    <w:basedOn w:val="Normal"/>
    <w:uiPriority w:val="99"/>
    <w:unhideWhenUsed/>
    <w:rsid w:val="001411D8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Microsoft Office User</cp:lastModifiedBy>
  <cp:revision>10</cp:revision>
  <dcterms:created xsi:type="dcterms:W3CDTF">2021-03-14T21:05:00Z</dcterms:created>
  <dcterms:modified xsi:type="dcterms:W3CDTF">2021-06-22T17:19:00Z</dcterms:modified>
</cp:coreProperties>
</file>